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2C0CFB" w:rsidR="00053EE3" w:rsidP="00053EE3" w:rsidRDefault="00053EE3" w14:paraId="4446ED3C" w14:textId="35567583">
      <w:pPr>
        <w:pStyle w:val="Heading1"/>
      </w:pPr>
      <w:r w:rsidR="00053EE3">
        <w:rPr/>
        <w:t xml:space="preserve">Supplementary information </w:t>
      </w:r>
      <w:r w:rsidR="361FB10F">
        <w:rPr/>
        <w:t>1</w:t>
      </w:r>
      <w:r w:rsidR="00053EE3">
        <w:rPr/>
        <w:t>: Intermediary organizations contacted</w:t>
      </w:r>
    </w:p>
    <w:p w:rsidRPr="002C0CFB" w:rsidR="00053EE3" w:rsidP="00053EE3" w:rsidRDefault="00053EE3" w14:paraId="7007FF18" w14:textId="77777777" w14:noSpellErr="1">
      <w:pPr>
        <w:spacing w:after="0"/>
      </w:pPr>
    </w:p>
    <w:p w:rsidR="3A5C0102" w:rsidP="39FDFE05" w:rsidRDefault="3A5C0102" w14:paraId="33E1A0CA" w14:textId="65DFCA17">
      <w:pPr>
        <w:pStyle w:val="ListParagraph"/>
        <w:numPr>
          <w:ilvl w:val="0"/>
          <w:numId w:val="3"/>
        </w:numPr>
        <w:spacing w:after="0"/>
        <w:rPr/>
      </w:pPr>
      <w:r w:rsidR="3A5C0102">
        <w:rPr/>
        <w:t>Care England</w:t>
      </w:r>
    </w:p>
    <w:p w:rsidR="3A5C0102" w:rsidP="39FDFE05" w:rsidRDefault="3A5C0102" w14:paraId="4D22E971" w14:textId="7873D93A">
      <w:pPr>
        <w:pStyle w:val="ListParagraph"/>
        <w:numPr>
          <w:ilvl w:val="0"/>
          <w:numId w:val="3"/>
        </w:numPr>
        <w:spacing w:after="0"/>
        <w:rPr/>
      </w:pPr>
      <w:r w:rsidR="3A5C0102">
        <w:rPr/>
        <w:t>GMB Union</w:t>
      </w:r>
    </w:p>
    <w:p w:rsidR="3A5C0102" w:rsidP="39FDFE05" w:rsidRDefault="3A5C0102" w14:paraId="75FE2CFD" w14:textId="11B37160">
      <w:pPr>
        <w:pStyle w:val="ListParagraph"/>
        <w:numPr>
          <w:ilvl w:val="0"/>
          <w:numId w:val="3"/>
        </w:numPr>
        <w:spacing w:after="0"/>
        <w:rPr/>
      </w:pPr>
      <w:r w:rsidR="3A5C0102">
        <w:rPr/>
        <w:t>Join Dementia Research</w:t>
      </w:r>
    </w:p>
    <w:p w:rsidR="3A5C0102" w:rsidP="39FDFE05" w:rsidRDefault="3A5C0102" w14:paraId="46153E8A" w14:textId="3AAED8F8">
      <w:pPr>
        <w:pStyle w:val="ListParagraph"/>
        <w:numPr>
          <w:ilvl w:val="0"/>
          <w:numId w:val="3"/>
        </w:numPr>
        <w:spacing w:after="0"/>
        <w:rPr/>
      </w:pPr>
      <w:r w:rsidR="3A5C0102">
        <w:rPr/>
        <w:t>National Association of Activity Providers</w:t>
      </w:r>
    </w:p>
    <w:p w:rsidR="3A5C0102" w:rsidP="39FDFE05" w:rsidRDefault="3A5C0102" w14:paraId="1EEA3A08" w14:textId="627B87A9">
      <w:pPr>
        <w:pStyle w:val="ListParagraph"/>
        <w:numPr>
          <w:ilvl w:val="0"/>
          <w:numId w:val="3"/>
        </w:numPr>
        <w:spacing w:after="0"/>
        <w:rPr/>
      </w:pPr>
      <w:r w:rsidR="3A5C0102">
        <w:rPr/>
        <w:t>National Care Forum</w:t>
      </w:r>
    </w:p>
    <w:p w:rsidR="3A5C0102" w:rsidP="39FDFE05" w:rsidRDefault="3A5C0102" w14:paraId="1EAD3FF4" w14:textId="4CA07EBA">
      <w:pPr>
        <w:pStyle w:val="ListParagraph"/>
        <w:numPr>
          <w:ilvl w:val="0"/>
          <w:numId w:val="3"/>
        </w:numPr>
        <w:spacing w:after="0"/>
        <w:rPr/>
      </w:pPr>
      <w:r w:rsidR="3A5C0102">
        <w:rPr/>
        <w:t>Skills for Care</w:t>
      </w:r>
    </w:p>
    <w:p w:rsidR="3A5C0102" w:rsidP="39FDFE05" w:rsidRDefault="3A5C0102" w14:paraId="6161D750" w14:textId="601A334D">
      <w:pPr>
        <w:pStyle w:val="ListParagraph"/>
        <w:numPr>
          <w:ilvl w:val="0"/>
          <w:numId w:val="3"/>
        </w:numPr>
        <w:spacing w:after="0"/>
        <w:rPr/>
      </w:pPr>
      <w:r w:rsidR="3A5C0102">
        <w:rPr/>
        <w:t>The British Society of Gerontology’s Special Interest Group on Care Homes</w:t>
      </w:r>
    </w:p>
    <w:p w:rsidR="3A5C0102" w:rsidP="39FDFE05" w:rsidRDefault="3A5C0102" w14:paraId="2CD90A2B" w14:textId="1085386A">
      <w:pPr>
        <w:pStyle w:val="ListParagraph"/>
        <w:numPr>
          <w:ilvl w:val="0"/>
          <w:numId w:val="3"/>
        </w:numPr>
        <w:spacing w:after="0"/>
        <w:rPr/>
      </w:pPr>
      <w:r w:rsidR="3A5C0102">
        <w:rPr/>
        <w:t>The Care Workers Charity</w:t>
      </w:r>
    </w:p>
    <w:p w:rsidR="3A5C0102" w:rsidP="39FDFE05" w:rsidRDefault="3A5C0102" w14:paraId="20893798" w14:textId="0D6AE2F4">
      <w:pPr>
        <w:pStyle w:val="ListParagraph"/>
        <w:numPr>
          <w:ilvl w:val="0"/>
          <w:numId w:val="3"/>
        </w:numPr>
        <w:spacing w:after="0"/>
        <w:rPr/>
      </w:pPr>
      <w:r w:rsidR="3A5C0102">
        <w:rPr/>
        <w:t>The Care Workers Union</w:t>
      </w:r>
    </w:p>
    <w:p w:rsidR="3A5C0102" w:rsidP="39FDFE05" w:rsidRDefault="3A5C0102" w14:paraId="11B0D1AA" w14:textId="3B2054EE">
      <w:pPr>
        <w:pStyle w:val="ListParagraph"/>
        <w:numPr>
          <w:ilvl w:val="0"/>
          <w:numId w:val="3"/>
        </w:numPr>
        <w:spacing w:after="0"/>
        <w:rPr/>
      </w:pPr>
      <w:r w:rsidR="3A5C0102">
        <w:rPr/>
        <w:t>The National Activity Providers Association</w:t>
      </w:r>
    </w:p>
    <w:p w:rsidR="3A5C0102" w:rsidP="39FDFE05" w:rsidRDefault="3A5C0102" w14:paraId="33D55E6B" w14:textId="2E22A5A6">
      <w:pPr>
        <w:pStyle w:val="ListParagraph"/>
        <w:numPr>
          <w:ilvl w:val="0"/>
          <w:numId w:val="3"/>
        </w:numPr>
        <w:spacing w:after="0"/>
        <w:rPr/>
      </w:pPr>
      <w:r w:rsidR="3A5C0102">
        <w:rPr/>
        <w:t>The National Care Forum</w:t>
      </w:r>
    </w:p>
    <w:p w:rsidR="3A5C0102" w:rsidP="39FDFE05" w:rsidRDefault="3A5C0102" w14:paraId="5B54B9DA" w14:textId="6F03B898">
      <w:pPr>
        <w:pStyle w:val="ListParagraph"/>
        <w:numPr>
          <w:ilvl w:val="0"/>
          <w:numId w:val="3"/>
        </w:numPr>
        <w:spacing w:after="0"/>
        <w:rPr/>
      </w:pPr>
      <w:r w:rsidR="3A5C0102">
        <w:rPr/>
        <w:t>The Outstanding Society</w:t>
      </w:r>
    </w:p>
    <w:p w:rsidR="3A5C0102" w:rsidP="39FDFE05" w:rsidRDefault="3A5C0102" w14:paraId="5A598C15" w14:textId="6121C879">
      <w:pPr>
        <w:pStyle w:val="ListParagraph"/>
        <w:numPr>
          <w:ilvl w:val="0"/>
          <w:numId w:val="3"/>
        </w:numPr>
        <w:spacing w:after="0"/>
        <w:rPr/>
      </w:pPr>
      <w:r w:rsidR="3A5C0102">
        <w:rPr/>
        <w:t>Unison</w:t>
      </w:r>
    </w:p>
    <w:p w:rsidR="3A5C0102" w:rsidP="39FDFE05" w:rsidRDefault="3A5C0102" w14:paraId="39399F31" w14:textId="6EE196F8">
      <w:pPr>
        <w:pStyle w:val="ListParagraph"/>
        <w:numPr>
          <w:ilvl w:val="0"/>
          <w:numId w:val="3"/>
        </w:numPr>
        <w:spacing w:after="0"/>
        <w:rPr/>
      </w:pPr>
      <w:r w:rsidR="3A5C0102">
        <w:rPr/>
        <w:t>Unite the Union</w:t>
      </w:r>
    </w:p>
    <w:p w:rsidRPr="002C0CFB" w:rsidR="00053EE3" w:rsidP="39FDFE05" w:rsidRDefault="00053EE3" w14:paraId="7DD235EC" w14:textId="77777777" w14:noSpellErr="1">
      <w:pPr>
        <w:pStyle w:val="ListParagraph"/>
        <w:numPr>
          <w:ilvl w:val="0"/>
          <w:numId w:val="3"/>
        </w:numPr>
        <w:spacing w:after="0"/>
        <w:rPr/>
      </w:pPr>
      <w:r w:rsidR="00053EE3">
        <w:rPr/>
        <w:t xml:space="preserve">Regional Care Associations, specifically: </w:t>
      </w:r>
    </w:p>
    <w:p w:rsidRPr="002C0CFB" w:rsidR="00053EE3" w:rsidP="00053EE3" w:rsidRDefault="00053EE3" w14:paraId="046BA8D5" w14:textId="77777777">
      <w:pPr>
        <w:pStyle w:val="ListParagraph"/>
        <w:numPr>
          <w:ilvl w:val="0"/>
          <w:numId w:val="2"/>
        </w:numPr>
        <w:spacing w:after="0"/>
      </w:pPr>
      <w:r w:rsidRPr="002C0CFB">
        <w:t>Bedfordshire Care Group</w:t>
      </w:r>
    </w:p>
    <w:p w:rsidRPr="002C0CFB" w:rsidR="00053EE3" w:rsidP="00053EE3" w:rsidRDefault="00053EE3" w14:paraId="31389DDD" w14:textId="77777777">
      <w:pPr>
        <w:pStyle w:val="ListParagraph"/>
        <w:numPr>
          <w:ilvl w:val="0"/>
          <w:numId w:val="2"/>
        </w:numPr>
        <w:spacing w:after="0"/>
      </w:pPr>
      <w:r w:rsidRPr="002C0CFB">
        <w:t>Berkshire Care Association</w:t>
      </w:r>
      <w:bookmarkStart w:name="_GoBack" w:id="0"/>
      <w:bookmarkEnd w:id="0"/>
    </w:p>
    <w:p w:rsidRPr="002C0CFB" w:rsidR="00053EE3" w:rsidP="00053EE3" w:rsidRDefault="00053EE3" w14:paraId="640D00BF" w14:textId="77777777">
      <w:pPr>
        <w:pStyle w:val="ListParagraph"/>
        <w:numPr>
          <w:ilvl w:val="0"/>
          <w:numId w:val="2"/>
        </w:numPr>
        <w:spacing w:after="0"/>
      </w:pPr>
      <w:r w:rsidRPr="002C0CFB">
        <w:t>Buckinghamshire Care Providers Association</w:t>
      </w:r>
    </w:p>
    <w:p w:rsidRPr="002C0CFB" w:rsidR="00053EE3" w:rsidP="00053EE3" w:rsidRDefault="00053EE3" w14:paraId="61E29AF1" w14:textId="77777777">
      <w:pPr>
        <w:pStyle w:val="ListParagraph"/>
        <w:numPr>
          <w:ilvl w:val="0"/>
          <w:numId w:val="2"/>
        </w:numPr>
        <w:spacing w:after="0"/>
      </w:pPr>
      <w:proofErr w:type="spellStart"/>
      <w:r w:rsidRPr="002C0CFB">
        <w:t>Cambridgeshire</w:t>
      </w:r>
      <w:proofErr w:type="spellEnd"/>
      <w:r w:rsidRPr="002C0CFB">
        <w:t xml:space="preserve"> Care Providers Alliance</w:t>
      </w:r>
    </w:p>
    <w:p w:rsidRPr="002C0CFB" w:rsidR="00053EE3" w:rsidP="00053EE3" w:rsidRDefault="00053EE3" w14:paraId="4D5EFD8C" w14:textId="77777777">
      <w:pPr>
        <w:pStyle w:val="ListParagraph"/>
        <w:numPr>
          <w:ilvl w:val="0"/>
          <w:numId w:val="2"/>
        </w:numPr>
        <w:spacing w:after="0"/>
      </w:pPr>
      <w:r w:rsidRPr="002C0CFB">
        <w:t>Care and Support West</w:t>
      </w:r>
    </w:p>
    <w:p w:rsidRPr="002C0CFB" w:rsidR="00053EE3" w:rsidP="00053EE3" w:rsidRDefault="00053EE3" w14:paraId="5031B036" w14:textId="77777777">
      <w:pPr>
        <w:pStyle w:val="ListParagraph"/>
        <w:numPr>
          <w:ilvl w:val="0"/>
          <w:numId w:val="2"/>
        </w:numPr>
        <w:spacing w:after="0"/>
      </w:pPr>
      <w:r w:rsidRPr="002C0CFB">
        <w:t>Care Association for Brighton &amp; Hove and East Sussex</w:t>
      </w:r>
    </w:p>
    <w:p w:rsidRPr="002C0CFB" w:rsidR="00053EE3" w:rsidP="00053EE3" w:rsidRDefault="00053EE3" w14:paraId="1D41E4FB" w14:textId="77777777">
      <w:pPr>
        <w:pStyle w:val="ListParagraph"/>
        <w:numPr>
          <w:ilvl w:val="0"/>
          <w:numId w:val="2"/>
        </w:numPr>
        <w:spacing w:after="0"/>
      </w:pPr>
      <w:r w:rsidRPr="002C0CFB">
        <w:t>Devon Care Homes Collaborative</w:t>
      </w:r>
    </w:p>
    <w:p w:rsidRPr="002C0CFB" w:rsidR="00053EE3" w:rsidP="00053EE3" w:rsidRDefault="00053EE3" w14:paraId="03FA311A" w14:textId="77777777">
      <w:pPr>
        <w:pStyle w:val="ListParagraph"/>
        <w:numPr>
          <w:ilvl w:val="0"/>
          <w:numId w:val="2"/>
        </w:numPr>
        <w:spacing w:after="0"/>
      </w:pPr>
      <w:r w:rsidRPr="002C0CFB">
        <w:t>Dorset Care Association</w:t>
      </w:r>
    </w:p>
    <w:p w:rsidRPr="002C0CFB" w:rsidR="00053EE3" w:rsidP="00053EE3" w:rsidRDefault="00053EE3" w14:paraId="303A6399" w14:textId="77777777">
      <w:pPr>
        <w:pStyle w:val="ListParagraph"/>
        <w:numPr>
          <w:ilvl w:val="0"/>
          <w:numId w:val="2"/>
        </w:numPr>
        <w:spacing w:after="0"/>
      </w:pPr>
      <w:r w:rsidRPr="002C0CFB">
        <w:t>East Midlands Care Association (EMCARE)</w:t>
      </w:r>
    </w:p>
    <w:p w:rsidRPr="002C0CFB" w:rsidR="00053EE3" w:rsidP="00053EE3" w:rsidRDefault="00053EE3" w14:paraId="4B0BC46A" w14:textId="77777777">
      <w:pPr>
        <w:pStyle w:val="ListParagraph"/>
        <w:numPr>
          <w:ilvl w:val="0"/>
          <w:numId w:val="2"/>
        </w:numPr>
        <w:spacing w:after="0"/>
      </w:pPr>
      <w:r w:rsidRPr="002C0CFB">
        <w:t>Essex Care Association</w:t>
      </w:r>
    </w:p>
    <w:p w:rsidRPr="002C0CFB" w:rsidR="00053EE3" w:rsidP="00053EE3" w:rsidRDefault="00053EE3" w14:paraId="1D7AFC90" w14:textId="77777777">
      <w:pPr>
        <w:pStyle w:val="ListParagraph"/>
        <w:numPr>
          <w:ilvl w:val="0"/>
          <w:numId w:val="2"/>
        </w:numPr>
        <w:spacing w:after="0"/>
      </w:pPr>
      <w:r w:rsidRPr="002C0CFB">
        <w:t>Gloucestershire Care Providers Association</w:t>
      </w:r>
    </w:p>
    <w:p w:rsidRPr="002C0CFB" w:rsidR="00053EE3" w:rsidP="00053EE3" w:rsidRDefault="00053EE3" w14:paraId="1237E2ED" w14:textId="77777777">
      <w:pPr>
        <w:pStyle w:val="ListParagraph"/>
        <w:numPr>
          <w:ilvl w:val="0"/>
          <w:numId w:val="2"/>
        </w:numPr>
        <w:spacing w:after="0"/>
      </w:pPr>
      <w:r w:rsidRPr="002C0CFB">
        <w:t>Hampshire Care Association</w:t>
      </w:r>
    </w:p>
    <w:p w:rsidRPr="002C0CFB" w:rsidR="00053EE3" w:rsidP="00053EE3" w:rsidRDefault="00053EE3" w14:paraId="050963EF" w14:textId="77777777">
      <w:pPr>
        <w:pStyle w:val="ListParagraph"/>
        <w:numPr>
          <w:ilvl w:val="0"/>
          <w:numId w:val="2"/>
        </w:numPr>
        <w:spacing w:after="0"/>
      </w:pPr>
      <w:r w:rsidRPr="002C0CFB">
        <w:t>Independent Care Group</w:t>
      </w:r>
    </w:p>
    <w:p w:rsidRPr="002C0CFB" w:rsidR="00053EE3" w:rsidP="00053EE3" w:rsidRDefault="00053EE3" w14:paraId="544B8663" w14:textId="77777777">
      <w:pPr>
        <w:pStyle w:val="ListParagraph"/>
        <w:numPr>
          <w:ilvl w:val="0"/>
          <w:numId w:val="2"/>
        </w:numPr>
        <w:spacing w:after="0"/>
      </w:pPr>
      <w:r w:rsidRPr="002C0CFB">
        <w:t>Kent Integrated Care Alliance</w:t>
      </w:r>
    </w:p>
    <w:p w:rsidRPr="002C0CFB" w:rsidR="00053EE3" w:rsidP="00053EE3" w:rsidRDefault="00053EE3" w14:paraId="706F7780" w14:textId="77777777">
      <w:pPr>
        <w:pStyle w:val="ListParagraph"/>
        <w:numPr>
          <w:ilvl w:val="0"/>
          <w:numId w:val="2"/>
        </w:numPr>
        <w:spacing w:after="0"/>
      </w:pPr>
      <w:r w:rsidRPr="002C0CFB">
        <w:t>Leeds Care Association</w:t>
      </w:r>
    </w:p>
    <w:p w:rsidRPr="002C0CFB" w:rsidR="00053EE3" w:rsidP="00053EE3" w:rsidRDefault="00053EE3" w14:paraId="7F486D25" w14:textId="77777777">
      <w:pPr>
        <w:pStyle w:val="ListParagraph"/>
        <w:numPr>
          <w:ilvl w:val="0"/>
          <w:numId w:val="2"/>
        </w:numPr>
        <w:spacing w:after="0"/>
      </w:pPr>
      <w:r w:rsidRPr="002C0CFB">
        <w:t>Lincolnshire Care Association</w:t>
      </w:r>
    </w:p>
    <w:p w:rsidRPr="002C0CFB" w:rsidR="00053EE3" w:rsidP="00053EE3" w:rsidRDefault="00053EE3" w14:paraId="18902A31" w14:textId="77777777">
      <w:pPr>
        <w:pStyle w:val="ListParagraph"/>
        <w:numPr>
          <w:ilvl w:val="0"/>
          <w:numId w:val="2"/>
        </w:numPr>
        <w:spacing w:after="0"/>
      </w:pPr>
      <w:r w:rsidRPr="002C0CFB">
        <w:t>London Care and Support Forum</w:t>
      </w:r>
    </w:p>
    <w:p w:rsidRPr="002C0CFB" w:rsidR="00053EE3" w:rsidP="00053EE3" w:rsidRDefault="00053EE3" w14:paraId="6DAF561E" w14:textId="77777777">
      <w:pPr>
        <w:pStyle w:val="ListParagraph"/>
        <w:numPr>
          <w:ilvl w:val="0"/>
          <w:numId w:val="2"/>
        </w:numPr>
        <w:spacing w:after="0"/>
      </w:pPr>
      <w:r w:rsidRPr="002C0CFB">
        <w:t>Norfolk Care Association</w:t>
      </w:r>
    </w:p>
    <w:p w:rsidRPr="002C0CFB" w:rsidR="00053EE3" w:rsidP="00053EE3" w:rsidRDefault="00053EE3" w14:paraId="7A879F33" w14:textId="77777777">
      <w:pPr>
        <w:pStyle w:val="ListParagraph"/>
        <w:numPr>
          <w:ilvl w:val="0"/>
          <w:numId w:val="2"/>
        </w:numPr>
        <w:spacing w:after="0"/>
      </w:pPr>
      <w:r w:rsidRPr="002C0CFB">
        <w:t>Oxford Association of Care Providers</w:t>
      </w:r>
    </w:p>
    <w:p w:rsidRPr="002C0CFB" w:rsidR="00053EE3" w:rsidP="00053EE3" w:rsidRDefault="00053EE3" w14:paraId="3FF373B8" w14:textId="77777777">
      <w:pPr>
        <w:pStyle w:val="ListParagraph"/>
        <w:numPr>
          <w:ilvl w:val="0"/>
          <w:numId w:val="2"/>
        </w:numPr>
        <w:spacing w:after="0"/>
      </w:pPr>
      <w:r w:rsidRPr="002C0CFB">
        <w:t>Partners in Care</w:t>
      </w:r>
    </w:p>
    <w:p w:rsidRPr="002C0CFB" w:rsidR="00053EE3" w:rsidP="00053EE3" w:rsidRDefault="00053EE3" w14:paraId="79AB2DFC" w14:textId="77777777">
      <w:pPr>
        <w:pStyle w:val="ListParagraph"/>
        <w:numPr>
          <w:ilvl w:val="0"/>
          <w:numId w:val="2"/>
        </w:numPr>
        <w:spacing w:after="0"/>
      </w:pPr>
      <w:r w:rsidRPr="002C0CFB">
        <w:t>Registered Care Providers Association</w:t>
      </w:r>
    </w:p>
    <w:p w:rsidRPr="002C0CFB" w:rsidR="00053EE3" w:rsidP="00053EE3" w:rsidRDefault="00053EE3" w14:paraId="37101C13" w14:textId="77777777">
      <w:pPr>
        <w:pStyle w:val="ListParagraph"/>
        <w:numPr>
          <w:ilvl w:val="0"/>
          <w:numId w:val="2"/>
        </w:numPr>
        <w:spacing w:after="0"/>
      </w:pPr>
      <w:r w:rsidRPr="002C0CFB">
        <w:t>South East Social Care Alliance</w:t>
      </w:r>
    </w:p>
    <w:p w:rsidRPr="002C0CFB" w:rsidR="00053EE3" w:rsidP="00053EE3" w:rsidRDefault="00053EE3" w14:paraId="0011E4BD" w14:textId="77777777">
      <w:pPr>
        <w:pStyle w:val="ListParagraph"/>
        <w:numPr>
          <w:ilvl w:val="0"/>
          <w:numId w:val="2"/>
        </w:numPr>
        <w:spacing w:after="0"/>
      </w:pPr>
      <w:r w:rsidRPr="002C0CFB">
        <w:t>Staffordshire Care Association</w:t>
      </w:r>
    </w:p>
    <w:p w:rsidRPr="002C0CFB" w:rsidR="00053EE3" w:rsidP="00053EE3" w:rsidRDefault="00053EE3" w14:paraId="4980E659" w14:textId="77777777">
      <w:pPr>
        <w:pStyle w:val="ListParagraph"/>
        <w:numPr>
          <w:ilvl w:val="0"/>
          <w:numId w:val="2"/>
        </w:numPr>
        <w:spacing w:after="0"/>
      </w:pPr>
      <w:r w:rsidRPr="002C0CFB">
        <w:t>Surrey Care Association</w:t>
      </w:r>
    </w:p>
    <w:p w:rsidRPr="002C0CFB" w:rsidR="00053EE3" w:rsidP="00053EE3" w:rsidRDefault="00053EE3" w14:paraId="7111CD4E" w14:textId="77777777">
      <w:pPr>
        <w:pStyle w:val="ListParagraph"/>
        <w:numPr>
          <w:ilvl w:val="0"/>
          <w:numId w:val="2"/>
        </w:numPr>
        <w:spacing w:after="0"/>
      </w:pPr>
      <w:r w:rsidRPr="002C0CFB">
        <w:t>West Midlands Care Association</w:t>
      </w:r>
    </w:p>
    <w:p w:rsidRPr="002C0CFB" w:rsidR="00053EE3" w:rsidP="00053EE3" w:rsidRDefault="00053EE3" w14:paraId="52FE232B" w14:textId="77777777">
      <w:pPr>
        <w:pStyle w:val="ListParagraph"/>
        <w:numPr>
          <w:ilvl w:val="0"/>
          <w:numId w:val="2"/>
        </w:numPr>
        <w:spacing w:after="0"/>
      </w:pPr>
      <w:r w:rsidRPr="002C0CFB">
        <w:t>West Sussex Partners in Care</w:t>
      </w:r>
    </w:p>
    <w:p w:rsidRPr="002C0CFB" w:rsidR="00053EE3" w:rsidP="39FDFE05" w:rsidRDefault="00053EE3" w14:paraId="7A980FF2" w14:textId="77777777" w14:noSpellErr="1">
      <w:pPr>
        <w:pStyle w:val="ListParagraph"/>
        <w:numPr>
          <w:ilvl w:val="0"/>
          <w:numId w:val="3"/>
        </w:numPr>
        <w:spacing w:after="0"/>
        <w:rPr>
          <w:lang w:eastAsia="ja-JP"/>
        </w:rPr>
      </w:pPr>
      <w:r w:rsidR="00053EE3">
        <w:rPr/>
        <w:t xml:space="preserve">The NIHR’s </w:t>
      </w:r>
      <w:r w:rsidRPr="39FDFE05" w:rsidR="00053EE3">
        <w:rPr>
          <w:lang w:eastAsia="ja-JP"/>
        </w:rPr>
        <w:t>Enabling Research in Care Homes</w:t>
      </w:r>
      <w:r w:rsidRPr="39FDFE05" w:rsidR="00053EE3">
        <w:rPr>
          <w:lang w:eastAsia="ja-JP"/>
        </w:rPr>
        <w:t xml:space="preserve"> (ENRICH) Networks based in the following regions: </w:t>
      </w:r>
    </w:p>
    <w:p w:rsidRPr="002C0CFB" w:rsidR="00053EE3" w:rsidP="00053EE3" w:rsidRDefault="00053EE3" w14:paraId="36A8A343" w14:textId="77777777">
      <w:pPr>
        <w:pStyle w:val="ListParagraph"/>
        <w:numPr>
          <w:ilvl w:val="0"/>
          <w:numId w:val="1"/>
        </w:numPr>
        <w:spacing w:after="0"/>
      </w:pPr>
      <w:r w:rsidRPr="002C0CFB">
        <w:t>East Midlands</w:t>
      </w:r>
    </w:p>
    <w:p w:rsidRPr="002C0CFB" w:rsidR="00053EE3" w:rsidP="00053EE3" w:rsidRDefault="00053EE3" w14:paraId="7E8C0DFD" w14:textId="77777777">
      <w:pPr>
        <w:pStyle w:val="ListParagraph"/>
        <w:numPr>
          <w:ilvl w:val="0"/>
          <w:numId w:val="1"/>
        </w:numPr>
        <w:spacing w:after="0"/>
      </w:pPr>
      <w:r w:rsidRPr="002C0CFB">
        <w:t>Eastern</w:t>
      </w:r>
    </w:p>
    <w:p w:rsidRPr="002C0CFB" w:rsidR="00053EE3" w:rsidP="00053EE3" w:rsidRDefault="00053EE3" w14:paraId="5E019C25" w14:textId="77777777">
      <w:pPr>
        <w:pStyle w:val="ListParagraph"/>
        <w:numPr>
          <w:ilvl w:val="0"/>
          <w:numId w:val="1"/>
        </w:numPr>
        <w:spacing w:after="0"/>
      </w:pPr>
      <w:r w:rsidRPr="002C0CFB">
        <w:t>Greater Manchester</w:t>
      </w:r>
    </w:p>
    <w:p w:rsidRPr="002C0CFB" w:rsidR="00053EE3" w:rsidP="00053EE3" w:rsidRDefault="00053EE3" w14:paraId="7ED00D61" w14:textId="77777777">
      <w:pPr>
        <w:pStyle w:val="ListParagraph"/>
        <w:numPr>
          <w:ilvl w:val="0"/>
          <w:numId w:val="1"/>
        </w:numPr>
        <w:spacing w:after="0"/>
      </w:pPr>
      <w:r w:rsidRPr="002C0CFB">
        <w:t>Kent, Surrey and Sussex</w:t>
      </w:r>
    </w:p>
    <w:p w:rsidRPr="002C0CFB" w:rsidR="00053EE3" w:rsidP="00053EE3" w:rsidRDefault="00053EE3" w14:paraId="0E9E4F8E" w14:textId="77777777">
      <w:pPr>
        <w:pStyle w:val="ListParagraph"/>
        <w:numPr>
          <w:ilvl w:val="0"/>
          <w:numId w:val="1"/>
        </w:numPr>
        <w:spacing w:after="0"/>
      </w:pPr>
      <w:r w:rsidRPr="002C0CFB">
        <w:t xml:space="preserve">North East and North </w:t>
      </w:r>
      <w:proofErr w:type="spellStart"/>
      <w:r w:rsidRPr="002C0CFB">
        <w:t>Cumbria</w:t>
      </w:r>
      <w:proofErr w:type="spellEnd"/>
    </w:p>
    <w:p w:rsidRPr="002C0CFB" w:rsidR="00053EE3" w:rsidP="00053EE3" w:rsidRDefault="00053EE3" w14:paraId="6A5EC43D" w14:textId="77777777">
      <w:pPr>
        <w:pStyle w:val="ListParagraph"/>
        <w:numPr>
          <w:ilvl w:val="0"/>
          <w:numId w:val="1"/>
        </w:numPr>
        <w:spacing w:after="0"/>
      </w:pPr>
      <w:r w:rsidRPr="002C0CFB">
        <w:t>North Thames</w:t>
      </w:r>
    </w:p>
    <w:p w:rsidRPr="002C0CFB" w:rsidR="00053EE3" w:rsidP="00053EE3" w:rsidRDefault="00053EE3" w14:paraId="509B4734" w14:textId="77777777">
      <w:pPr>
        <w:pStyle w:val="ListParagraph"/>
        <w:numPr>
          <w:ilvl w:val="0"/>
          <w:numId w:val="1"/>
        </w:numPr>
        <w:spacing w:after="0"/>
      </w:pPr>
      <w:r w:rsidRPr="002C0CFB">
        <w:t>North West Coast</w:t>
      </w:r>
    </w:p>
    <w:p w:rsidRPr="002C0CFB" w:rsidR="00053EE3" w:rsidP="00053EE3" w:rsidRDefault="00053EE3" w14:paraId="70077712" w14:textId="77777777">
      <w:pPr>
        <w:pStyle w:val="ListParagraph"/>
        <w:numPr>
          <w:ilvl w:val="0"/>
          <w:numId w:val="1"/>
        </w:numPr>
        <w:spacing w:after="0"/>
      </w:pPr>
      <w:r w:rsidRPr="002C0CFB">
        <w:t>North West London</w:t>
      </w:r>
    </w:p>
    <w:p w:rsidRPr="002C0CFB" w:rsidR="00053EE3" w:rsidP="00053EE3" w:rsidRDefault="00053EE3" w14:paraId="696FDDEE" w14:textId="77777777">
      <w:pPr>
        <w:pStyle w:val="ListParagraph"/>
        <w:numPr>
          <w:ilvl w:val="0"/>
          <w:numId w:val="1"/>
        </w:numPr>
        <w:spacing w:after="0"/>
      </w:pPr>
      <w:r w:rsidRPr="002C0CFB">
        <w:t>South London</w:t>
      </w:r>
    </w:p>
    <w:p w:rsidRPr="002C0CFB" w:rsidR="00053EE3" w:rsidP="00053EE3" w:rsidRDefault="00053EE3" w14:paraId="03A1DEFD" w14:textId="77777777">
      <w:pPr>
        <w:pStyle w:val="ListParagraph"/>
        <w:numPr>
          <w:ilvl w:val="0"/>
          <w:numId w:val="1"/>
        </w:numPr>
        <w:spacing w:after="0"/>
      </w:pPr>
      <w:r w:rsidRPr="002C0CFB">
        <w:t>South West Peninsula</w:t>
      </w:r>
    </w:p>
    <w:p w:rsidRPr="002C0CFB" w:rsidR="00053EE3" w:rsidP="00053EE3" w:rsidRDefault="00053EE3" w14:paraId="73F4361F" w14:textId="77777777">
      <w:pPr>
        <w:pStyle w:val="ListParagraph"/>
        <w:numPr>
          <w:ilvl w:val="0"/>
          <w:numId w:val="1"/>
        </w:numPr>
        <w:spacing w:after="0"/>
      </w:pPr>
      <w:r w:rsidRPr="002C0CFB">
        <w:t>Thames Valley &amp; South Midlands</w:t>
      </w:r>
    </w:p>
    <w:p w:rsidRPr="002C0CFB" w:rsidR="00053EE3" w:rsidP="00053EE3" w:rsidRDefault="00053EE3" w14:paraId="7ACD3586" w14:textId="77777777">
      <w:pPr>
        <w:pStyle w:val="ListParagraph"/>
        <w:numPr>
          <w:ilvl w:val="0"/>
          <w:numId w:val="1"/>
        </w:numPr>
        <w:spacing w:after="0"/>
      </w:pPr>
      <w:r w:rsidRPr="002C0CFB">
        <w:t>Wales</w:t>
      </w:r>
    </w:p>
    <w:p w:rsidRPr="002C0CFB" w:rsidR="00053EE3" w:rsidP="00053EE3" w:rsidRDefault="00053EE3" w14:paraId="2D8B5609" w14:textId="77777777">
      <w:pPr>
        <w:pStyle w:val="ListParagraph"/>
        <w:numPr>
          <w:ilvl w:val="0"/>
          <w:numId w:val="1"/>
        </w:numPr>
        <w:spacing w:after="0"/>
      </w:pPr>
      <w:proofErr w:type="spellStart"/>
      <w:r w:rsidRPr="002C0CFB">
        <w:t>Wessex</w:t>
      </w:r>
      <w:proofErr w:type="spellEnd"/>
    </w:p>
    <w:p w:rsidRPr="002C0CFB" w:rsidR="00053EE3" w:rsidP="00053EE3" w:rsidRDefault="00053EE3" w14:paraId="55705097" w14:textId="77777777">
      <w:pPr>
        <w:pStyle w:val="ListParagraph"/>
        <w:numPr>
          <w:ilvl w:val="0"/>
          <w:numId w:val="1"/>
        </w:numPr>
        <w:spacing w:after="0"/>
      </w:pPr>
      <w:r w:rsidRPr="002C0CFB">
        <w:lastRenderedPageBreak/>
        <w:t>West Midlands</w:t>
      </w:r>
    </w:p>
    <w:p w:rsidRPr="002C0CFB" w:rsidR="00053EE3" w:rsidP="00053EE3" w:rsidRDefault="00053EE3" w14:paraId="50D088F8" w14:textId="77777777">
      <w:pPr>
        <w:pStyle w:val="ListParagraph"/>
        <w:numPr>
          <w:ilvl w:val="0"/>
          <w:numId w:val="1"/>
        </w:numPr>
        <w:spacing w:after="0"/>
      </w:pPr>
      <w:r w:rsidRPr="002C0CFB">
        <w:t>West of England</w:t>
      </w:r>
    </w:p>
    <w:p w:rsidRPr="002C0CFB" w:rsidR="00053EE3" w:rsidP="00053EE3" w:rsidRDefault="00053EE3" w14:paraId="6B23834F" w14:textId="77777777">
      <w:pPr>
        <w:pStyle w:val="ListParagraph"/>
        <w:numPr>
          <w:ilvl w:val="0"/>
          <w:numId w:val="1"/>
        </w:numPr>
        <w:spacing w:after="0"/>
        <w:rPr/>
      </w:pPr>
      <w:r w:rsidR="00053EE3">
        <w:rPr/>
        <w:t>Yorkshire and Humber</w:t>
      </w:r>
    </w:p>
    <w:p w:rsidR="39FDFE05" w:rsidP="39FDFE05" w:rsidRDefault="39FDFE05" w14:paraId="43031990" w14:textId="40306FFC">
      <w:pPr>
        <w:pStyle w:val="Normal"/>
        <w:spacing w:after="0"/>
      </w:pPr>
    </w:p>
    <w:p w:rsidR="39FDFE05" w:rsidP="39FDFE05" w:rsidRDefault="39FDFE05" w14:paraId="722555F6" w14:textId="412400E3">
      <w:pPr>
        <w:pStyle w:val="Normal"/>
        <w:spacing w:after="0"/>
      </w:pPr>
    </w:p>
    <w:sectPr w:rsidR="00A73B89">
      <w:pgSz w:w="11906" w:h="16838" w:orient="portrait"/>
      <w:pgMar w:top="1440" w:right="1440" w:bottom="1440" w:left="1440" w:header="708" w:footer="708" w:gutter="0"/>
      <w:cols w:space="708"/>
      <w:docGrid w:linePitch="360"/>
      <w:headerReference w:type="default" r:id="Ra8499bff07ac4a3e"/>
      <w:footerReference w:type="default" r:id="R27b19ec4612a4f8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9FDFE05" w:rsidTr="39FDFE05" w14:paraId="1B0A395B">
      <w:trPr>
        <w:trHeight w:val="300"/>
      </w:trPr>
      <w:tc>
        <w:tcPr>
          <w:tcW w:w="3005" w:type="dxa"/>
          <w:tcMar/>
        </w:tcPr>
        <w:p w:rsidR="39FDFE05" w:rsidP="39FDFE05" w:rsidRDefault="39FDFE05" w14:paraId="7881DF9E" w14:textId="3B134DB1">
          <w:pPr>
            <w:pStyle w:val="Header"/>
            <w:bidi w:val="0"/>
            <w:ind w:left="-115"/>
            <w:jc w:val="left"/>
          </w:pPr>
        </w:p>
      </w:tc>
      <w:tc>
        <w:tcPr>
          <w:tcW w:w="3005" w:type="dxa"/>
          <w:tcMar/>
        </w:tcPr>
        <w:p w:rsidR="39FDFE05" w:rsidP="39FDFE05" w:rsidRDefault="39FDFE05" w14:paraId="33EF50FF" w14:textId="71217061">
          <w:pPr>
            <w:pStyle w:val="Header"/>
            <w:bidi w:val="0"/>
            <w:jc w:val="center"/>
          </w:pPr>
          <w:r w:rsidR="39FDFE05">
            <w:rPr/>
            <w:t xml:space="preserve">Page </w:t>
          </w:r>
          <w:r>
            <w:fldChar w:fldCharType="begin"/>
          </w:r>
          <w:r>
            <w:instrText xml:space="preserve">PAGE</w:instrText>
          </w:r>
          <w:r>
            <w:fldChar w:fldCharType="separate"/>
          </w:r>
          <w:r>
            <w:fldChar w:fldCharType="end"/>
          </w:r>
          <w:r w:rsidR="39FDFE05">
            <w:rPr/>
            <w:t xml:space="preserve"> of 2</w:t>
          </w:r>
        </w:p>
      </w:tc>
      <w:tc>
        <w:tcPr>
          <w:tcW w:w="3005" w:type="dxa"/>
          <w:tcMar/>
        </w:tcPr>
        <w:p w:rsidR="39FDFE05" w:rsidP="39FDFE05" w:rsidRDefault="39FDFE05" w14:paraId="57B1249C" w14:textId="43A0F1FE">
          <w:pPr>
            <w:pStyle w:val="Header"/>
            <w:bidi w:val="0"/>
            <w:ind w:right="-115"/>
            <w:jc w:val="right"/>
          </w:pPr>
        </w:p>
      </w:tc>
    </w:tr>
  </w:tbl>
  <w:p w:rsidR="39FDFE05" w:rsidP="39FDFE05" w:rsidRDefault="39FDFE05" w14:paraId="098FA16F" w14:textId="4387406E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9FDFE05" w:rsidTr="39FDFE05" w14:paraId="722D2002">
      <w:trPr>
        <w:trHeight w:val="300"/>
      </w:trPr>
      <w:tc>
        <w:tcPr>
          <w:tcW w:w="3005" w:type="dxa"/>
          <w:tcMar/>
        </w:tcPr>
        <w:p w:rsidR="39FDFE05" w:rsidP="39FDFE05" w:rsidRDefault="39FDFE05" w14:paraId="30D21FB3" w14:textId="4057F405">
          <w:pPr>
            <w:pStyle w:val="Header"/>
            <w:bidi w:val="0"/>
            <w:ind w:left="-115"/>
            <w:jc w:val="left"/>
          </w:pPr>
        </w:p>
      </w:tc>
      <w:tc>
        <w:tcPr>
          <w:tcW w:w="3005" w:type="dxa"/>
          <w:tcMar/>
        </w:tcPr>
        <w:p w:rsidR="39FDFE05" w:rsidP="39FDFE05" w:rsidRDefault="39FDFE05" w14:paraId="49D4FC82" w14:textId="17BC992F">
          <w:pPr>
            <w:pStyle w:val="Header"/>
            <w:bidi w:val="0"/>
            <w:jc w:val="center"/>
          </w:pPr>
        </w:p>
      </w:tc>
      <w:tc>
        <w:tcPr>
          <w:tcW w:w="3005" w:type="dxa"/>
          <w:tcMar/>
        </w:tcPr>
        <w:p w:rsidR="39FDFE05" w:rsidP="39FDFE05" w:rsidRDefault="39FDFE05" w14:paraId="7D02ACBF" w14:textId="005B5291">
          <w:pPr>
            <w:pStyle w:val="Header"/>
            <w:bidi w:val="0"/>
            <w:ind w:right="-115"/>
            <w:jc w:val="right"/>
          </w:pPr>
        </w:p>
      </w:tc>
    </w:tr>
  </w:tbl>
  <w:p w:rsidR="39FDFE05" w:rsidP="39FDFE05" w:rsidRDefault="39FDFE05" w14:paraId="7ABD5EE3" w14:textId="46CE296E">
    <w:pPr>
      <w:pStyle w:val="Header"/>
      <w:bidi w:val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xmlns:w="http://schemas.openxmlformats.org/wordprocessingml/2006/main" w:abstractNumId="3">
    <w:nsid w:val="553ed00e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">
    <w:nsid w:val="7c80a847"/>
    <w:multiLevelType xmlns:w="http://schemas.openxmlformats.org/wordprocessingml/2006/main" w:val="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decimal"/>
      <w:lvlText w:val="%1.%2."/>
      <w:lvlJc w:val="left"/>
      <w:pPr>
        <w:ind w:left="1440" w:hanging="360"/>
      </w:pPr>
    </w:lvl>
    <w:lvl xmlns:w="http://schemas.openxmlformats.org/wordprocessingml/2006/main" w:ilvl="2">
      <w:start w:val="1"/>
      <w:numFmt w:val="decimal"/>
      <w:lvlText w:val="%1.%2.%3."/>
      <w:lvlJc w:val="left"/>
      <w:pPr>
        <w:ind w:left="2160" w:hanging="180"/>
      </w:pPr>
    </w:lvl>
    <w:lvl xmlns:w="http://schemas.openxmlformats.org/wordprocessingml/2006/main" w:ilvl="3">
      <w:start w:val="1"/>
      <w:numFmt w:val="decimal"/>
      <w:lvlText w:val="%1.%2.%3.%4."/>
      <w:lvlJc w:val="left"/>
      <w:pPr>
        <w:ind w:left="2880" w:hanging="360"/>
      </w:pPr>
    </w:lvl>
    <w:lvl xmlns:w="http://schemas.openxmlformats.org/wordprocessingml/2006/main" w:ilvl="4">
      <w:start w:val="1"/>
      <w:numFmt w:val="decimal"/>
      <w:lvlText w:val="%1.%2.%3.%4.%5."/>
      <w:lvlJc w:val="left"/>
      <w:pPr>
        <w:ind w:left="3600" w:hanging="360"/>
      </w:pPr>
    </w:lvl>
    <w:lvl xmlns:w="http://schemas.openxmlformats.org/wordprocessingml/2006/main" w:ilvl="5">
      <w:start w:val="1"/>
      <w:numFmt w:val="decimal"/>
      <w:lvlText w:val="%1.%2.%3.%4.%5.%6."/>
      <w:lvlJc w:val="left"/>
      <w:pPr>
        <w:ind w:left="4320" w:hanging="180"/>
      </w:pPr>
    </w:lvl>
    <w:lvl xmlns:w="http://schemas.openxmlformats.org/wordprocessingml/2006/main" w:ilvl="6">
      <w:start w:val="1"/>
      <w:numFmt w:val="decimal"/>
      <w:lvlText w:val="%1.%2.%3.%4.%5.%6.%7."/>
      <w:lvlJc w:val="left"/>
      <w:pPr>
        <w:ind w:left="5040" w:hanging="360"/>
      </w:pPr>
    </w:lvl>
    <w:lvl xmlns:w="http://schemas.openxmlformats.org/wordprocessingml/2006/main" w:ilvl="7">
      <w:start w:val="1"/>
      <w:numFmt w:val="decimal"/>
      <w:lvlText w:val="%1.%2.%3.%4.%5.%6.%7.%8."/>
      <w:lvlJc w:val="left"/>
      <w:pPr>
        <w:ind w:left="5760" w:hanging="360"/>
      </w:pPr>
    </w:lvl>
    <w:lvl xmlns:w="http://schemas.openxmlformats.org/wordprocessingml/2006/main"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0" w15:restartNumberingAfterBreak="0">
    <w:nsid w:val="3B847EBF"/>
    <w:multiLevelType w:val="hybridMultilevel"/>
    <w:tmpl w:val="FD2418CC"/>
    <w:lvl w:ilvl="0" w:tplc="C7EE6FD0">
      <w:numFmt w:val="bullet"/>
      <w:lvlText w:val="-"/>
      <w:lvlJc w:val="left"/>
      <w:pPr>
        <w:ind w:left="720" w:hanging="360"/>
      </w:pPr>
      <w:rPr>
        <w:rFonts w:hint="default" w:ascii="Calibri" w:hAnsi="Calibri" w:eastAsia="Calibri" w:cs="Calibri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5BD07DD6"/>
    <w:multiLevelType w:val="hybridMultilevel"/>
    <w:tmpl w:val="AA8893FE"/>
    <w:lvl w:ilvl="0">
      <w:numFmt w:val="bullet"/>
      <w:lvlText w:val="-"/>
      <w:lvlJc w:val="left"/>
      <w:pPr>
        <w:ind w:left="1080" w:hanging="360"/>
      </w:pPr>
      <w:rPr>
        <w:rFonts w:hint="default" w:ascii="Calibri" w:hAnsi="Calibri"/>
      </w:rPr>
    </w:lvl>
    <w:lvl w:ilvl="1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/>
      </w:rPr>
    </w:lvl>
    <w:lvl w:ilvl="2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/>
      </w:rPr>
    </w:lvl>
    <w:lvl w:ilvl="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/>
      </w:rPr>
    </w:lvl>
    <w:lvl w:ilvl="8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num w:numId="4">
    <w:abstractNumId w:val="3"/>
  </w:num>
  <w:num w:numId="3">
    <w:abstractNumId w:val="2"/>
  </w: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EE3"/>
    <w:rsid w:val="00053EE3"/>
    <w:rsid w:val="000EA4CA"/>
    <w:rsid w:val="00A73B89"/>
    <w:rsid w:val="163798D3"/>
    <w:rsid w:val="361FB10F"/>
    <w:rsid w:val="39FDFE05"/>
    <w:rsid w:val="3A5C0102"/>
    <w:rsid w:val="5E2BF7CA"/>
    <w:rsid w:val="7104C961"/>
    <w:rsid w:val="77C3A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55729"/>
  <w15:chartTrackingRefBased/>
  <w15:docId w15:val="{B86CAF0E-EA55-4B32-B140-38AB5943B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053EE3"/>
    <w:rPr>
      <w:sz w:val="24"/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3EE3"/>
    <w:pPr>
      <w:spacing w:after="0" w:line="240" w:lineRule="auto"/>
      <w:outlineLvl w:val="0"/>
    </w:pPr>
    <w:rPr>
      <w:rFonts w:eastAsia="Times New Roman" w:cstheme="minorHAnsi"/>
      <w:b/>
      <w:bCs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053EE3"/>
    <w:rPr>
      <w:rFonts w:eastAsia="Times New Roman" w:cstheme="minorHAnsi"/>
      <w:b/>
      <w:bCs/>
      <w:sz w:val="24"/>
      <w:szCs w:val="24"/>
      <w:lang w:val="en-US" w:eastAsia="en-GB"/>
    </w:rPr>
  </w:style>
  <w:style w:type="paragraph" w:styleId="ListParagraph">
    <w:name w:val="List Paragraph"/>
    <w:basedOn w:val="Normal"/>
    <w:uiPriority w:val="34"/>
    <w:qFormat/>
    <w:rsid w:val="00053EE3"/>
    <w:pPr>
      <w:ind w:left="720"/>
      <w:contextualSpacing/>
    </w:pPr>
  </w:style>
  <w:style w:type="paragraph" w:styleId="Header">
    <w:uiPriority w:val="99"/>
    <w:name w:val="header"/>
    <w:basedOn w:val="Normal"/>
    <w:unhideWhenUsed/>
    <w:rsid w:val="39FDFE05"/>
    <w:pPr>
      <w:tabs>
        <w:tab w:val="center" w:leader="none" w:pos="4680"/>
        <w:tab w:val="right" w:leader="none" w:pos="9360"/>
      </w:tabs>
      <w:spacing w:after="0" w:line="240" w:lineRule="auto"/>
    </w:pPr>
  </w:style>
  <w:style w:type="paragraph" w:styleId="Footer">
    <w:uiPriority w:val="99"/>
    <w:name w:val="footer"/>
    <w:basedOn w:val="Normal"/>
    <w:unhideWhenUsed/>
    <w:rsid w:val="39FDFE05"/>
    <w:pPr>
      <w:tabs>
        <w:tab w:val="center" w:leader="none" w:pos="4680"/>
        <w:tab w:val="right" w:leader="none" w:pos="9360"/>
      </w:tabs>
      <w:spacing w:after="0" w:line="240" w:lineRule="auto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Relationship Type="http://schemas.openxmlformats.org/officeDocument/2006/relationships/header" Target="header.xml" Id="Ra8499bff07ac4a3e" /><Relationship Type="http://schemas.openxmlformats.org/officeDocument/2006/relationships/footer" Target="footer.xml" Id="R27b19ec4612a4f8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3BB012C9D1B24489D49F4F0C2CE25A" ma:contentTypeVersion="18" ma:contentTypeDescription="Create a new document." ma:contentTypeScope="" ma:versionID="a2d330e59650421666c432f55cc24281">
  <xsd:schema xmlns:xsd="http://www.w3.org/2001/XMLSchema" xmlns:xs="http://www.w3.org/2001/XMLSchema" xmlns:p="http://schemas.microsoft.com/office/2006/metadata/properties" xmlns:ns3="0cecb498-8be2-4858-809e-0b68e7aad605" xmlns:ns4="b0532637-0502-487b-9754-da6d5bfa02b5" targetNamespace="http://schemas.microsoft.com/office/2006/metadata/properties" ma:root="true" ma:fieldsID="432ff80fbdaf97e0ac86a6e6a952c801" ns3:_="" ns4:_="">
    <xsd:import namespace="0cecb498-8be2-4858-809e-0b68e7aad605"/>
    <xsd:import namespace="b0532637-0502-487b-9754-da6d5bfa02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ecb498-8be2-4858-809e-0b68e7aad6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532637-0502-487b-9754-da6d5bfa02b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cecb498-8be2-4858-809e-0b68e7aad605" xsi:nil="true"/>
  </documentManagement>
</p:properties>
</file>

<file path=customXml/itemProps1.xml><?xml version="1.0" encoding="utf-8"?>
<ds:datastoreItem xmlns:ds="http://schemas.openxmlformats.org/officeDocument/2006/customXml" ds:itemID="{434FD76C-AAA5-4B2E-A313-7C29F81436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ecb498-8be2-4858-809e-0b68e7aad605"/>
    <ds:schemaRef ds:uri="b0532637-0502-487b-9754-da6d5bfa02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73CE42F-985A-4C83-AFA3-BE5BCFCB3B9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C9A219-F89D-4B8D-9B9D-CBC2A168A088}">
  <ds:schemaRefs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purl.org/dc/terms/"/>
    <ds:schemaRef ds:uri="b0532637-0502-487b-9754-da6d5bfa02b5"/>
    <ds:schemaRef ds:uri="0cecb498-8be2-4858-809e-0b68e7aad605"/>
    <ds:schemaRef ds:uri="http://purl.org/dc/dcmitype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onathan Taylor</dc:creator>
  <keywords/>
  <dc:description/>
  <lastModifiedBy>Jonathan Taylor</lastModifiedBy>
  <revision>2</revision>
  <dcterms:created xsi:type="dcterms:W3CDTF">2024-11-08T14:15:00.0000000Z</dcterms:created>
  <dcterms:modified xsi:type="dcterms:W3CDTF">2025-01-28T16:54:47.172486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3BB012C9D1B24489D49F4F0C2CE25A</vt:lpwstr>
  </property>
</Properties>
</file>